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512"/>
        <w:gridCol w:w="587"/>
        <w:gridCol w:w="6577"/>
        <w:gridCol w:w="6524"/>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FB4BABC" w:rsidR="00FB3483" w:rsidRPr="00930A31" w:rsidRDefault="0008030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D8CA0E" w:rsidR="00FB3483" w:rsidRPr="00930A31" w:rsidRDefault="0008030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3D35F1" w:rsidR="00FB3483" w:rsidRPr="00930A31" w:rsidRDefault="0008030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4B10D4" w:rsidR="00FB3483" w:rsidRPr="00930A31" w:rsidRDefault="0008030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45E7B1" w:rsidR="00FB3483" w:rsidRPr="00930A31" w:rsidRDefault="0008030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27F5A5" w:rsidR="00FB3483" w:rsidRPr="00930A31" w:rsidRDefault="0008030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0764C1" w:rsidR="00FB3483" w:rsidRPr="00930A31" w:rsidRDefault="0008030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0D8235" w:rsidR="00FB3483" w:rsidRPr="00930A31" w:rsidRDefault="0008030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901B18" w:rsidR="00FB3483" w:rsidRPr="00930A31" w:rsidRDefault="0008030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061D44" w:rsidR="00930A31" w:rsidRPr="00930A31" w:rsidRDefault="00E9132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9D8813" w:rsidR="00930A31" w:rsidRPr="00930A31" w:rsidRDefault="00E9132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34893A" w:rsidR="00FB3483" w:rsidRPr="00930A31" w:rsidRDefault="00E9132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75753A" w:rsidR="00FB3483" w:rsidRPr="00930A31" w:rsidRDefault="00E9132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1FD5D3" w:rsidR="00930A31" w:rsidRPr="00930A31" w:rsidRDefault="003567C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4B9DA5" w:rsidR="00930A31" w:rsidRPr="00930A31" w:rsidRDefault="00C440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57AD4F" w:rsidR="00930A31" w:rsidRPr="00930A31" w:rsidRDefault="00C440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55BB40C" w:rsidR="00930A31" w:rsidRPr="00930A31" w:rsidRDefault="00C440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CA997C8" w:rsidR="00930A31" w:rsidRPr="00930A31" w:rsidRDefault="00DF63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671291" w:rsidR="00930A31" w:rsidRPr="00930A31" w:rsidRDefault="00DF636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D4D0A8" w:rsidR="006E5FE2" w:rsidRPr="00930A31" w:rsidRDefault="00C440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FCC596" w:rsidR="006E5FE2" w:rsidRPr="00930A31" w:rsidRDefault="00C440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DE92DF" w:rsidR="00930A31" w:rsidRPr="00930A31" w:rsidRDefault="00E9132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621343" w:rsidR="00930A31" w:rsidRPr="00930A31" w:rsidRDefault="00B25B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D7A568" w:rsidR="00FB3483" w:rsidRPr="00930A31" w:rsidRDefault="00B25B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xml:space="preserve"> and </w:t>
            </w:r>
            <w:r w:rsidRPr="00B25B72">
              <w:rPr>
                <w:rFonts w:ascii="Arial" w:hAnsi="Arial" w:cs="Arial"/>
                <w:color w:val="auto"/>
                <w:sz w:val="18"/>
                <w:szCs w:val="18"/>
                <w:lang w:eastAsia="zh-CN"/>
              </w:rPr>
              <w:t>table 1</w:t>
            </w:r>
            <w:r>
              <w:rPr>
                <w:rFonts w:ascii="Arial" w:hAnsi="Arial" w:cs="Arial"/>
                <w:color w:val="auto"/>
                <w:sz w:val="18"/>
                <w:szCs w:val="18"/>
                <w:lang w:eastAsia="zh-CN"/>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5ADA76" w:rsidR="00FB3483" w:rsidRPr="00930A31" w:rsidRDefault="00B011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xml:space="preserve"> and figure</w:t>
            </w:r>
            <w:r w:rsidR="002E3899">
              <w:rPr>
                <w:rFonts w:ascii="Arial" w:hAnsi="Arial" w:cs="Arial"/>
                <w:color w:val="auto"/>
                <w:sz w:val="18"/>
                <w:szCs w:val="18"/>
                <w:lang w:eastAsia="zh-CN"/>
              </w:rPr>
              <w:t xml:space="preserve"> </w:t>
            </w:r>
            <w:r>
              <w:rPr>
                <w:rFonts w:ascii="Arial" w:hAnsi="Arial" w:cs="Arial"/>
                <w:color w:val="auto"/>
                <w:sz w:val="18"/>
                <w:szCs w:val="18"/>
                <w:lang w:eastAsia="zh-CN"/>
              </w:rPr>
              <w:t>2</w:t>
            </w:r>
            <w:r w:rsidR="002E3899">
              <w:rPr>
                <w:rFonts w:ascii="Arial" w:hAnsi="Arial" w:cs="Arial" w:hint="eastAsia"/>
                <w:color w:val="auto"/>
                <w:sz w:val="18"/>
                <w:szCs w:val="18"/>
                <w:lang w:eastAsia="zh-CN"/>
              </w:rPr>
              <w:t>,</w:t>
            </w:r>
            <w:r w:rsidR="002E3899">
              <w:rPr>
                <w:rFonts w:ascii="Arial" w:hAnsi="Arial" w:cs="Arial"/>
                <w:color w:val="auto"/>
                <w:sz w:val="18"/>
                <w:szCs w:val="18"/>
                <w:lang w:eastAsia="zh-CN"/>
              </w:rPr>
              <w:t xml:space="preserv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9CA03A" w:rsidR="00FB3483" w:rsidRPr="00930A31" w:rsidRDefault="0089409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8796A6" w:rsidR="00930A31" w:rsidRPr="00930A31" w:rsidRDefault="008940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AB2677" w:rsidR="00930A31" w:rsidRPr="00930A31" w:rsidRDefault="008940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EF53A3" w:rsidR="00930A31" w:rsidRPr="00930A31" w:rsidRDefault="008940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6854BA" w:rsidR="00930A31" w:rsidRPr="00930A31" w:rsidRDefault="008940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Reporting </w:t>
            </w:r>
            <w:r w:rsidRPr="00930A31">
              <w:rPr>
                <w:rFonts w:ascii="Arial" w:hAnsi="Arial" w:cs="Arial"/>
                <w:sz w:val="18"/>
                <w:szCs w:val="18"/>
              </w:rPr>
              <w:lastRenderedPageBreak/>
              <w:t>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arising from </w:t>
            </w:r>
            <w:r w:rsidRPr="00930A31">
              <w:rPr>
                <w:rFonts w:ascii="Arial" w:hAnsi="Arial" w:cs="Arial"/>
                <w:sz w:val="18"/>
                <w:szCs w:val="18"/>
              </w:rPr>
              <w:lastRenderedPageBreak/>
              <w:t>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BCEA9F" w:rsidR="00FB3483" w:rsidRPr="00930A31" w:rsidRDefault="008940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lastRenderedPageBreak/>
              <w:t>7</w:t>
            </w:r>
            <w:r>
              <w:rPr>
                <w:rFonts w:ascii="Arial" w:hAnsi="Arial" w:cs="Arial"/>
                <w:color w:val="auto"/>
                <w:sz w:val="18"/>
                <w:szCs w:val="18"/>
                <w:lang w:eastAsia="zh-CN"/>
              </w:rPr>
              <w:t>-</w:t>
            </w:r>
            <w:r w:rsidR="00044D50">
              <w:rPr>
                <w:rFonts w:ascii="Arial" w:hAnsi="Arial" w:cs="Arial"/>
                <w:color w:val="auto"/>
                <w:sz w:val="18"/>
                <w:szCs w:val="18"/>
                <w:lang w:eastAsia="zh-CN"/>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2B259E" w:rsidR="00077B44" w:rsidRPr="00930A31" w:rsidRDefault="00044D5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2DD3D1" w:rsidR="00930A31" w:rsidRPr="00930A31" w:rsidRDefault="00044D5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3A8939" w:rsidR="00930A31" w:rsidRPr="00930A31" w:rsidRDefault="00CF1B9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6C165E" w:rsidR="00930A31" w:rsidRPr="00930A31" w:rsidRDefault="00CF1B9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26E051" w:rsidR="00930A31" w:rsidRPr="00930A31" w:rsidRDefault="00CF1B9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51192B" w:rsidR="00930A31" w:rsidRPr="00930A31" w:rsidRDefault="001C1D1D" w:rsidP="001C1D1D">
            <w:pPr>
              <w:pStyle w:val="Default"/>
              <w:spacing w:before="40" w:after="40"/>
              <w:rPr>
                <w:rFonts w:ascii="Arial" w:hAnsi="Arial" w:cs="Arial"/>
                <w:color w:val="auto"/>
                <w:sz w:val="18"/>
                <w:szCs w:val="18"/>
              </w:rPr>
            </w:pPr>
            <w:r w:rsidRPr="001C1D1D">
              <w:rPr>
                <w:rFonts w:ascii="Arial" w:hAnsi="Arial" w:cs="Arial"/>
                <w:color w:val="auto"/>
                <w:sz w:val="18"/>
                <w:szCs w:val="18"/>
              </w:rPr>
              <w:t xml:space="preserve">PROSPERO </w:t>
            </w:r>
            <w:r>
              <w:rPr>
                <w:rFonts w:ascii="Arial" w:hAnsi="Arial" w:cs="Arial"/>
                <w:color w:val="auto"/>
                <w:sz w:val="18"/>
                <w:szCs w:val="18"/>
              </w:rPr>
              <w:t>(</w:t>
            </w:r>
            <w:r w:rsidRPr="001C1D1D">
              <w:rPr>
                <w:rFonts w:ascii="Arial" w:hAnsi="Arial" w:cs="Arial"/>
                <w:color w:val="auto"/>
                <w:sz w:val="18"/>
                <w:szCs w:val="18"/>
              </w:rPr>
              <w:t xml:space="preserve">Updated recommendations on the therapeutic role of Extracorporeal Shock Wave Therapy for </w:t>
            </w:r>
            <w:proofErr w:type="spellStart"/>
            <w:r w:rsidRPr="001C1D1D">
              <w:rPr>
                <w:rFonts w:ascii="Arial" w:hAnsi="Arial" w:cs="Arial"/>
                <w:color w:val="auto"/>
                <w:sz w:val="18"/>
                <w:szCs w:val="18"/>
              </w:rPr>
              <w:t>Peyronie’s</w:t>
            </w:r>
            <w:proofErr w:type="spellEnd"/>
            <w:r w:rsidRPr="001C1D1D">
              <w:rPr>
                <w:rFonts w:ascii="Arial" w:hAnsi="Arial" w:cs="Arial"/>
                <w:color w:val="auto"/>
                <w:sz w:val="18"/>
                <w:szCs w:val="18"/>
              </w:rPr>
              <w:t xml:space="preserve"> Disease: Systematic Review and Meta-Analysis [CRD42023436744]</w:t>
            </w:r>
            <w:r>
              <w:rPr>
                <w:rFonts w:ascii="Arial" w:hAnsi="Arial" w:cs="Arial"/>
                <w:color w:val="auto"/>
                <w:sz w:val="16"/>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B179F2" w:rsidR="00930A31" w:rsidRPr="00930A31" w:rsidRDefault="001C1D1D" w:rsidP="00077B44">
            <w:pPr>
              <w:pStyle w:val="Default"/>
              <w:spacing w:before="40" w:after="40"/>
              <w:rPr>
                <w:rFonts w:ascii="Arial" w:hAnsi="Arial" w:cs="Arial"/>
                <w:color w:val="auto"/>
                <w:sz w:val="18"/>
                <w:szCs w:val="18"/>
              </w:rPr>
            </w:pPr>
            <w:r w:rsidRPr="001C1D1D">
              <w:rPr>
                <w:rFonts w:ascii="Arial" w:hAnsi="Arial" w:cs="Arial"/>
                <w:color w:val="auto"/>
                <w:sz w:val="18"/>
                <w:szCs w:val="18"/>
              </w:rPr>
              <w:t>https://www.crd.york.ac.uk/PROSPERO/display_record.php?RecordID=43674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34D02C" w:rsidR="00930A31" w:rsidRPr="00930A31" w:rsidRDefault="001C1D1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CDB638" w:rsidR="00077B44" w:rsidRPr="00930A31" w:rsidRDefault="001C1D1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4C7D83" w:rsidR="00077B44" w:rsidRPr="00930A31" w:rsidRDefault="001C1D1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74EDCB" w:rsidR="00077B44" w:rsidRPr="00930A31" w:rsidRDefault="001C1D1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2E0AD34" w14:textId="77777777" w:rsidR="0048520A" w:rsidRDefault="0048520A" w:rsidP="0048520A">
      <w:pPr>
        <w:spacing w:line="480" w:lineRule="auto"/>
        <w:rPr>
          <w:b/>
          <w:bCs/>
        </w:rPr>
      </w:pPr>
    </w:p>
    <w:p w14:paraId="2F96B808" w14:textId="77777777" w:rsidR="0048520A" w:rsidRDefault="0048520A" w:rsidP="0048520A">
      <w:pPr>
        <w:spacing w:line="480" w:lineRule="auto"/>
        <w:rPr>
          <w:b/>
          <w:bCs/>
        </w:rPr>
      </w:pPr>
    </w:p>
    <w:p w14:paraId="7017C69C" w14:textId="77777777" w:rsidR="0048520A" w:rsidRDefault="0048520A" w:rsidP="0048520A">
      <w:pPr>
        <w:spacing w:line="480" w:lineRule="auto"/>
        <w:rPr>
          <w:b/>
          <w:bCs/>
        </w:rPr>
      </w:pPr>
    </w:p>
    <w:p w14:paraId="235628F9" w14:textId="77777777" w:rsidR="0048520A" w:rsidRDefault="0048520A" w:rsidP="0048520A">
      <w:pPr>
        <w:spacing w:line="480" w:lineRule="auto"/>
        <w:rPr>
          <w:b/>
          <w:bCs/>
        </w:rPr>
      </w:pPr>
    </w:p>
    <w:p w14:paraId="203F44D8" w14:textId="77777777" w:rsidR="0048520A" w:rsidRDefault="0048520A" w:rsidP="0048520A">
      <w:pPr>
        <w:spacing w:line="480" w:lineRule="auto"/>
        <w:rPr>
          <w:b/>
          <w:bCs/>
        </w:rPr>
      </w:pPr>
    </w:p>
    <w:p w14:paraId="00419864" w14:textId="77777777" w:rsidR="0048520A" w:rsidRDefault="0048520A" w:rsidP="0048520A">
      <w:pPr>
        <w:spacing w:line="480" w:lineRule="auto"/>
        <w:rPr>
          <w:b/>
          <w:bCs/>
        </w:rPr>
      </w:pPr>
    </w:p>
    <w:p w14:paraId="04B17311" w14:textId="3B6EAF13" w:rsidR="0048520A" w:rsidRPr="002A5D2F" w:rsidRDefault="0048520A" w:rsidP="0048520A">
      <w:pPr>
        <w:spacing w:line="480" w:lineRule="auto"/>
        <w:jc w:val="center"/>
        <w:rPr>
          <w:b/>
          <w:bCs/>
        </w:rPr>
      </w:pPr>
      <w:r w:rsidRPr="002A5D2F">
        <w:rPr>
          <w:b/>
          <w:bCs/>
        </w:rPr>
        <w:lastRenderedPageBreak/>
        <w:t>Supplementary Information</w:t>
      </w:r>
    </w:p>
    <w:p w14:paraId="269815F0" w14:textId="77777777" w:rsidR="0048520A" w:rsidRPr="002A4413" w:rsidRDefault="0048520A" w:rsidP="0048520A">
      <w:pPr>
        <w:spacing w:line="480" w:lineRule="auto"/>
      </w:pPr>
      <w:r w:rsidRPr="003146AD">
        <w:t>File name</w:t>
      </w:r>
      <w:r>
        <w:t xml:space="preserve">: </w:t>
      </w:r>
      <w:r w:rsidRPr="008130CF">
        <w:t>Additional file 1</w:t>
      </w:r>
    </w:p>
    <w:p w14:paraId="338E6BF5" w14:textId="77777777" w:rsidR="0048520A" w:rsidRDefault="0048520A" w:rsidP="0048520A">
      <w:pPr>
        <w:spacing w:line="480" w:lineRule="auto"/>
      </w:pPr>
      <w:r w:rsidRPr="003146AD">
        <w:t>File format</w:t>
      </w:r>
      <w:r>
        <w:t>: .docx</w:t>
      </w:r>
    </w:p>
    <w:p w14:paraId="79D072B0" w14:textId="77777777" w:rsidR="0048520A" w:rsidRDefault="0048520A" w:rsidP="0048520A">
      <w:pPr>
        <w:spacing w:line="480" w:lineRule="auto"/>
      </w:pPr>
      <w:r w:rsidRPr="003146AD">
        <w:t>Title of data</w:t>
      </w:r>
      <w:r>
        <w:t xml:space="preserve">: </w:t>
      </w:r>
      <w:r w:rsidRPr="003146AD">
        <w:t>PRISMA_2020_checklist</w:t>
      </w:r>
    </w:p>
    <w:p w14:paraId="4CCCBE3A" w14:textId="77777777" w:rsidR="0048520A" w:rsidRPr="003146AD" w:rsidRDefault="0048520A" w:rsidP="0048520A">
      <w:pPr>
        <w:spacing w:line="480" w:lineRule="auto"/>
      </w:pPr>
      <w:r w:rsidRPr="003146AD">
        <w:t>Description of data</w:t>
      </w:r>
      <w:r>
        <w:t xml:space="preserve">: </w:t>
      </w:r>
      <w:r w:rsidRPr="00DB7A8E">
        <w:t>Items of meta</w:t>
      </w:r>
      <w:r>
        <w:t>-</w:t>
      </w:r>
      <w:r w:rsidRPr="00DB7A8E">
        <w:t>analysis priority report listed according to PRISMA statement</w:t>
      </w:r>
      <w:r>
        <w:t>.</w:t>
      </w:r>
    </w:p>
    <w:p w14:paraId="58627414" w14:textId="77777777" w:rsidR="0048520A" w:rsidRPr="0048520A" w:rsidRDefault="0048520A" w:rsidP="0048520A">
      <w:pPr>
        <w:pStyle w:val="Default"/>
        <w:rPr>
          <w:lang w:val="da-DK"/>
        </w:rPr>
      </w:pPr>
    </w:p>
    <w:sectPr w:rsidR="0048520A" w:rsidRPr="0048520A"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B1A93" w14:textId="77777777" w:rsidR="00DE06BA" w:rsidRDefault="00DE06BA">
      <w:r>
        <w:separator/>
      </w:r>
    </w:p>
  </w:endnote>
  <w:endnote w:type="continuationSeparator" w:id="0">
    <w:p w14:paraId="01EC2B59" w14:textId="77777777" w:rsidR="00DE06BA" w:rsidRDefault="00DE06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CB039" w14:textId="77777777" w:rsidR="00DE06BA" w:rsidRDefault="00DE06BA">
      <w:r>
        <w:separator/>
      </w:r>
    </w:p>
  </w:footnote>
  <w:footnote w:type="continuationSeparator" w:id="0">
    <w:p w14:paraId="63EED418" w14:textId="77777777" w:rsidR="00DE06BA" w:rsidRDefault="00DE06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3BCA100" w:rsidR="00947707" w:rsidRPr="00930A31" w:rsidRDefault="00C44007"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331D3D12">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44D50"/>
    <w:rsid w:val="00077B44"/>
    <w:rsid w:val="00080306"/>
    <w:rsid w:val="00152CDB"/>
    <w:rsid w:val="0018323E"/>
    <w:rsid w:val="00190C83"/>
    <w:rsid w:val="001C1D1D"/>
    <w:rsid w:val="00246C93"/>
    <w:rsid w:val="00256BAF"/>
    <w:rsid w:val="002A2A06"/>
    <w:rsid w:val="002E3899"/>
    <w:rsid w:val="003103C2"/>
    <w:rsid w:val="003516AD"/>
    <w:rsid w:val="003567C8"/>
    <w:rsid w:val="00363B8D"/>
    <w:rsid w:val="003760FB"/>
    <w:rsid w:val="003B79FF"/>
    <w:rsid w:val="00400A0B"/>
    <w:rsid w:val="00443C1D"/>
    <w:rsid w:val="004463DC"/>
    <w:rsid w:val="00461576"/>
    <w:rsid w:val="0048520A"/>
    <w:rsid w:val="004C1685"/>
    <w:rsid w:val="005078EE"/>
    <w:rsid w:val="00550BF1"/>
    <w:rsid w:val="0059028D"/>
    <w:rsid w:val="005979B8"/>
    <w:rsid w:val="006E5FE2"/>
    <w:rsid w:val="006F3BA6"/>
    <w:rsid w:val="00726794"/>
    <w:rsid w:val="0077253C"/>
    <w:rsid w:val="008412D5"/>
    <w:rsid w:val="00894093"/>
    <w:rsid w:val="008A3EAE"/>
    <w:rsid w:val="008B3A94"/>
    <w:rsid w:val="008E2C91"/>
    <w:rsid w:val="00930A31"/>
    <w:rsid w:val="00947707"/>
    <w:rsid w:val="009827E5"/>
    <w:rsid w:val="00A215D2"/>
    <w:rsid w:val="00A86593"/>
    <w:rsid w:val="00AB79CE"/>
    <w:rsid w:val="00AE4BBD"/>
    <w:rsid w:val="00B011F6"/>
    <w:rsid w:val="00B25B72"/>
    <w:rsid w:val="00B51910"/>
    <w:rsid w:val="00C22710"/>
    <w:rsid w:val="00C44007"/>
    <w:rsid w:val="00CF1B94"/>
    <w:rsid w:val="00D95D84"/>
    <w:rsid w:val="00DC4F19"/>
    <w:rsid w:val="00DE06BA"/>
    <w:rsid w:val="00DF6360"/>
    <w:rsid w:val="00E324A8"/>
    <w:rsid w:val="00E66E3A"/>
    <w:rsid w:val="00E91328"/>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1802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BD8113-53C6-4C17-98ED-02E436E91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133</Words>
  <Characters>646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王 晓峰</cp:lastModifiedBy>
  <cp:revision>4</cp:revision>
  <cp:lastPrinted>2020-11-24T03:02:00Z</cp:lastPrinted>
  <dcterms:created xsi:type="dcterms:W3CDTF">2023-09-04T02:45:00Z</dcterms:created>
  <dcterms:modified xsi:type="dcterms:W3CDTF">2023-09-06T04:43:00Z</dcterms:modified>
</cp:coreProperties>
</file>